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C34332" w14:textId="77777777" w:rsidR="0023391A" w:rsidRDefault="0023391A"/>
    <w:tbl>
      <w:tblPr>
        <w:tblStyle w:val="TableGrid"/>
        <w:tblW w:w="0" w:type="auto"/>
        <w:tblLook w:val="04A0" w:firstRow="1" w:lastRow="0" w:firstColumn="1" w:lastColumn="0" w:noHBand="0" w:noVBand="1"/>
      </w:tblPr>
      <w:tblGrid>
        <w:gridCol w:w="12531"/>
      </w:tblGrid>
      <w:tr w:rsidR="0023391A" w:rsidRPr="0068434A" w14:paraId="3658AFC7" w14:textId="77777777" w:rsidTr="0023391A">
        <w:trPr>
          <w:trHeight w:val="248"/>
        </w:trPr>
        <w:tc>
          <w:tcPr>
            <w:tcW w:w="12531" w:type="dxa"/>
            <w:shd w:val="clear" w:color="auto" w:fill="F2F2F2" w:themeFill="background1" w:themeFillShade="F2"/>
          </w:tcPr>
          <w:p w14:paraId="56415BF5" w14:textId="4DC7F8C7" w:rsidR="0023391A" w:rsidRPr="0068434A" w:rsidRDefault="0023391A">
            <w:pPr>
              <w:rPr>
                <w:rFonts w:ascii="Times New Roman" w:hAnsi="Times New Roman" w:cs="Times New Roman"/>
              </w:rPr>
            </w:pPr>
            <w:r w:rsidRPr="0068434A">
              <w:rPr>
                <w:rFonts w:ascii="Times New Roman" w:hAnsi="Times New Roman" w:cs="Times New Roman"/>
              </w:rPr>
              <w:t>Preamble</w:t>
            </w:r>
            <w:r w:rsidR="0068434A">
              <w:rPr>
                <w:rFonts w:ascii="Times New Roman" w:hAnsi="Times New Roman" w:cs="Times New Roman"/>
              </w:rPr>
              <w:t xml:space="preserve"> for focus groups and interviews:</w:t>
            </w:r>
          </w:p>
        </w:tc>
      </w:tr>
      <w:tr w:rsidR="0023391A" w:rsidRPr="0068434A" w14:paraId="6BBD95A2" w14:textId="77777777" w:rsidTr="0023391A">
        <w:trPr>
          <w:trHeight w:val="2807"/>
        </w:trPr>
        <w:tc>
          <w:tcPr>
            <w:tcW w:w="12531" w:type="dxa"/>
          </w:tcPr>
          <w:p w14:paraId="4C01C9E8" w14:textId="77777777" w:rsidR="0023391A" w:rsidRPr="0068434A" w:rsidRDefault="0023391A" w:rsidP="0023391A">
            <w:pPr>
              <w:rPr>
                <w:rFonts w:ascii="Times New Roman" w:hAnsi="Times New Roman" w:cs="Times New Roman"/>
              </w:rPr>
            </w:pPr>
            <w:r w:rsidRPr="0068434A">
              <w:rPr>
                <w:rFonts w:ascii="Times New Roman" w:hAnsi="Times New Roman" w:cs="Times New Roman"/>
              </w:rPr>
              <w:t>Introduction: </w:t>
            </w:r>
          </w:p>
          <w:p w14:paraId="7BABB267" w14:textId="57D2AD83" w:rsidR="0023391A" w:rsidRPr="0068434A" w:rsidRDefault="0023391A" w:rsidP="0023391A">
            <w:pPr>
              <w:rPr>
                <w:rFonts w:ascii="Times New Roman" w:hAnsi="Times New Roman" w:cs="Times New Roman"/>
              </w:rPr>
            </w:pPr>
            <w:r w:rsidRPr="0068434A">
              <w:rPr>
                <w:rFonts w:ascii="Times New Roman" w:hAnsi="Times New Roman" w:cs="Times New Roman"/>
              </w:rPr>
              <w:t xml:space="preserve">Thank you for agreeing to speak with us today. We are exploring ways to improve addiction treatment specifically in addiction residential programs.  We are particularly interested in understanding how programs’ operational policies can promote or prevent high quality care for Black patients. We want to learn more about your experiences and organizational policies at this program </w:t>
            </w:r>
            <w:r w:rsidRPr="0068434A">
              <w:rPr>
                <w:rFonts w:ascii="Times New Roman" w:hAnsi="Times New Roman" w:cs="Times New Roman"/>
                <w:b/>
                <w:bCs/>
              </w:rPr>
              <w:t>(or at your program or a past program)</w:t>
            </w:r>
            <w:r w:rsidRPr="0068434A">
              <w:rPr>
                <w:rFonts w:ascii="Times New Roman" w:hAnsi="Times New Roman" w:cs="Times New Roman"/>
              </w:rPr>
              <w:t> </w:t>
            </w:r>
            <w:r w:rsidR="0068434A" w:rsidRPr="0068434A">
              <w:rPr>
                <w:rFonts w:ascii="Times New Roman" w:hAnsi="Times New Roman" w:cs="Times New Roman"/>
              </w:rPr>
              <w:t>to</w:t>
            </w:r>
            <w:r w:rsidRPr="0068434A">
              <w:rPr>
                <w:rFonts w:ascii="Times New Roman" w:hAnsi="Times New Roman" w:cs="Times New Roman"/>
              </w:rPr>
              <w:t> develop model operational policies that current and future programs can adopt. By operational policies we mean; rules and guidelines that define how your program operates on a daily basis. They help achieve consistency, quality, efficiency, compliance and customer satisfaction.</w:t>
            </w:r>
            <w:r w:rsidRPr="0068434A">
              <w:rPr>
                <w:rFonts w:ascii="Times New Roman" w:hAnsi="Times New Roman" w:cs="Times New Roman"/>
                <w:b/>
                <w:bCs/>
              </w:rPr>
              <w:t> </w:t>
            </w:r>
            <w:r w:rsidRPr="0068434A">
              <w:rPr>
                <w:rFonts w:ascii="Times New Roman" w:hAnsi="Times New Roman" w:cs="Times New Roman"/>
              </w:rPr>
              <w:t>Would you like an example of an operational policy? </w:t>
            </w:r>
          </w:p>
          <w:p w14:paraId="04E8138E" w14:textId="77777777" w:rsidR="0023391A" w:rsidRPr="0068434A" w:rsidRDefault="0023391A" w:rsidP="0023391A">
            <w:pPr>
              <w:rPr>
                <w:rFonts w:ascii="Times New Roman" w:hAnsi="Times New Roman" w:cs="Times New Roman"/>
              </w:rPr>
            </w:pPr>
            <w:r w:rsidRPr="0068434A">
              <w:rPr>
                <w:rFonts w:ascii="Times New Roman" w:hAnsi="Times New Roman" w:cs="Times New Roman"/>
              </w:rPr>
              <w:t>A few examples are: </w:t>
            </w:r>
          </w:p>
          <w:p w14:paraId="5642E50F" w14:textId="77777777" w:rsidR="0023391A" w:rsidRPr="0068434A" w:rsidRDefault="0023391A" w:rsidP="0023391A">
            <w:pPr>
              <w:numPr>
                <w:ilvl w:val="0"/>
                <w:numId w:val="55"/>
              </w:numPr>
              <w:rPr>
                <w:rFonts w:ascii="Times New Roman" w:hAnsi="Times New Roman" w:cs="Times New Roman"/>
              </w:rPr>
            </w:pPr>
            <w:r w:rsidRPr="0068434A">
              <w:rPr>
                <w:rFonts w:ascii="Times New Roman" w:hAnsi="Times New Roman" w:cs="Times New Roman"/>
              </w:rPr>
              <w:t>Family members are only allowed to visit clients during a monthly-supervised group meeting.  </w:t>
            </w:r>
          </w:p>
          <w:p w14:paraId="5F5A4C4F" w14:textId="77777777" w:rsidR="0023391A" w:rsidRPr="0068434A" w:rsidRDefault="0023391A" w:rsidP="0023391A">
            <w:pPr>
              <w:numPr>
                <w:ilvl w:val="0"/>
                <w:numId w:val="56"/>
              </w:numPr>
              <w:rPr>
                <w:rFonts w:ascii="Times New Roman" w:hAnsi="Times New Roman" w:cs="Times New Roman"/>
              </w:rPr>
            </w:pPr>
            <w:r w:rsidRPr="0068434A">
              <w:rPr>
                <w:rFonts w:ascii="Times New Roman" w:hAnsi="Times New Roman" w:cs="Times New Roman"/>
              </w:rPr>
              <w:t>Patient allegations of mistreatment by staff are managed case by case with consequences. </w:t>
            </w:r>
          </w:p>
          <w:p w14:paraId="035C46A1" w14:textId="77777777" w:rsidR="0023391A" w:rsidRPr="0068434A" w:rsidRDefault="0023391A">
            <w:pPr>
              <w:rPr>
                <w:rFonts w:ascii="Times New Roman" w:hAnsi="Times New Roman" w:cs="Times New Roman"/>
              </w:rPr>
            </w:pPr>
          </w:p>
        </w:tc>
      </w:tr>
    </w:tbl>
    <w:p w14:paraId="4B3C19CF" w14:textId="77777777" w:rsidR="00301DD9" w:rsidRDefault="00301DD9"/>
    <w:tbl>
      <w:tblPr>
        <w:tblStyle w:val="TableGrid"/>
        <w:tblW w:w="0" w:type="auto"/>
        <w:tblLook w:val="04A0" w:firstRow="1" w:lastRow="0" w:firstColumn="1" w:lastColumn="0" w:noHBand="0" w:noVBand="1"/>
      </w:tblPr>
      <w:tblGrid>
        <w:gridCol w:w="6655"/>
        <w:gridCol w:w="6207"/>
        <w:gridCol w:w="88"/>
      </w:tblGrid>
      <w:tr w:rsidR="00C5520D" w:rsidRPr="0068434A" w14:paraId="7DCC1920" w14:textId="77777777" w:rsidTr="004D6063">
        <w:trPr>
          <w:gridAfter w:val="1"/>
          <w:wAfter w:w="88" w:type="dxa"/>
          <w:trHeight w:val="260"/>
        </w:trPr>
        <w:tc>
          <w:tcPr>
            <w:tcW w:w="6655" w:type="dxa"/>
            <w:shd w:val="clear" w:color="auto" w:fill="E8E8E8" w:themeFill="background2"/>
          </w:tcPr>
          <w:p w14:paraId="40622C50" w14:textId="75AE6AC6" w:rsidR="00C5520D" w:rsidRPr="0068434A" w:rsidRDefault="00C5520D">
            <w:pPr>
              <w:rPr>
                <w:rFonts w:ascii="Times New Roman" w:hAnsi="Times New Roman" w:cs="Times New Roman"/>
              </w:rPr>
            </w:pPr>
            <w:r w:rsidRPr="0068434A">
              <w:rPr>
                <w:rFonts w:ascii="Times New Roman" w:hAnsi="Times New Roman" w:cs="Times New Roman"/>
              </w:rPr>
              <w:t>CSS Patient Focus Group Guide</w:t>
            </w:r>
          </w:p>
        </w:tc>
        <w:tc>
          <w:tcPr>
            <w:tcW w:w="6207" w:type="dxa"/>
            <w:shd w:val="clear" w:color="auto" w:fill="E8E8E8" w:themeFill="background2"/>
          </w:tcPr>
          <w:p w14:paraId="114ACDF6" w14:textId="5C774B72" w:rsidR="00C5520D" w:rsidRPr="0068434A" w:rsidRDefault="00C5520D">
            <w:pPr>
              <w:rPr>
                <w:rFonts w:ascii="Times New Roman" w:hAnsi="Times New Roman" w:cs="Times New Roman"/>
              </w:rPr>
            </w:pPr>
            <w:r w:rsidRPr="0068434A">
              <w:rPr>
                <w:rFonts w:ascii="Times New Roman" w:hAnsi="Times New Roman" w:cs="Times New Roman"/>
              </w:rPr>
              <w:t>Individual Patient Interview Guide</w:t>
            </w:r>
          </w:p>
        </w:tc>
      </w:tr>
      <w:tr w:rsidR="00C5520D" w:rsidRPr="0068434A" w14:paraId="10B7D5EE" w14:textId="77777777" w:rsidTr="004D6063">
        <w:trPr>
          <w:gridAfter w:val="1"/>
          <w:wAfter w:w="88" w:type="dxa"/>
          <w:trHeight w:val="1169"/>
        </w:trPr>
        <w:tc>
          <w:tcPr>
            <w:tcW w:w="6655" w:type="dxa"/>
          </w:tcPr>
          <w:p w14:paraId="0DE099D6" w14:textId="77777777" w:rsidR="00C5520D" w:rsidRPr="0068434A" w:rsidRDefault="00C5520D" w:rsidP="00C5520D">
            <w:pPr>
              <w:numPr>
                <w:ilvl w:val="0"/>
                <w:numId w:val="1"/>
              </w:numPr>
              <w:rPr>
                <w:rFonts w:ascii="Times New Roman" w:hAnsi="Times New Roman" w:cs="Times New Roman"/>
              </w:rPr>
            </w:pPr>
            <w:r w:rsidRPr="0068434A">
              <w:rPr>
                <w:rFonts w:ascii="Times New Roman" w:hAnsi="Times New Roman" w:cs="Times New Roman"/>
              </w:rPr>
              <w:t>Let’s start out with how you got to this program. For example, how’d you hear about this program? How was your admission to this program? </w:t>
            </w:r>
          </w:p>
          <w:p w14:paraId="7C7A5E8F" w14:textId="6EE4871F" w:rsidR="00C5520D" w:rsidRPr="0068434A" w:rsidRDefault="00C5520D" w:rsidP="00C5520D">
            <w:pPr>
              <w:numPr>
                <w:ilvl w:val="0"/>
                <w:numId w:val="2"/>
              </w:numPr>
              <w:rPr>
                <w:rFonts w:ascii="Times New Roman" w:hAnsi="Times New Roman" w:cs="Times New Roman"/>
              </w:rPr>
            </w:pPr>
            <w:r w:rsidRPr="0068434A">
              <w:rPr>
                <w:rFonts w:ascii="Times New Roman" w:hAnsi="Times New Roman" w:cs="Times New Roman"/>
              </w:rPr>
              <w:t>Tell me about your experience so far in the addiction treatment (CSS) program here</w:t>
            </w:r>
            <w:r w:rsidR="00260C95" w:rsidRPr="0068434A">
              <w:rPr>
                <w:rFonts w:ascii="Times New Roman" w:hAnsi="Times New Roman" w:cs="Times New Roman"/>
              </w:rPr>
              <w:t>:</w:t>
            </w:r>
          </w:p>
          <w:p w14:paraId="7D8AA083" w14:textId="77777777" w:rsidR="00C5520D" w:rsidRPr="0068434A" w:rsidRDefault="00C5520D" w:rsidP="00260C95">
            <w:pPr>
              <w:numPr>
                <w:ilvl w:val="1"/>
                <w:numId w:val="26"/>
              </w:numPr>
              <w:ind w:left="1143"/>
              <w:rPr>
                <w:rFonts w:ascii="Times New Roman" w:hAnsi="Times New Roman" w:cs="Times New Roman"/>
              </w:rPr>
            </w:pPr>
            <w:r w:rsidRPr="0068434A">
              <w:rPr>
                <w:rFonts w:ascii="Times New Roman" w:hAnsi="Times New Roman" w:cs="Times New Roman"/>
              </w:rPr>
              <w:t>How would you rate your experience on a scale from 1-10 with 10 being the highest? </w:t>
            </w:r>
          </w:p>
          <w:p w14:paraId="4A3CB880" w14:textId="77777777" w:rsidR="00C5520D" w:rsidRPr="0068434A" w:rsidRDefault="00C5520D" w:rsidP="00260C95">
            <w:pPr>
              <w:numPr>
                <w:ilvl w:val="1"/>
                <w:numId w:val="26"/>
              </w:numPr>
              <w:ind w:left="1143"/>
              <w:rPr>
                <w:rFonts w:ascii="Times New Roman" w:hAnsi="Times New Roman" w:cs="Times New Roman"/>
              </w:rPr>
            </w:pPr>
            <w:r w:rsidRPr="0068434A">
              <w:rPr>
                <w:rFonts w:ascii="Times New Roman" w:hAnsi="Times New Roman" w:cs="Times New Roman"/>
              </w:rPr>
              <w:t>What does success mean to you in this current program you’re in? </w:t>
            </w:r>
          </w:p>
          <w:p w14:paraId="167EEA88" w14:textId="71816C5B" w:rsidR="00C5520D" w:rsidRPr="0068434A" w:rsidRDefault="00C5520D" w:rsidP="00C5520D">
            <w:pPr>
              <w:numPr>
                <w:ilvl w:val="0"/>
                <w:numId w:val="3"/>
              </w:numPr>
              <w:rPr>
                <w:rFonts w:ascii="Times New Roman" w:hAnsi="Times New Roman" w:cs="Times New Roman"/>
              </w:rPr>
            </w:pPr>
            <w:r w:rsidRPr="0068434A">
              <w:rPr>
                <w:rFonts w:ascii="Times New Roman" w:hAnsi="Times New Roman" w:cs="Times New Roman"/>
              </w:rPr>
              <w:t>Can you share any examples of patient success you’ve seen in this program or after being in the program? </w:t>
            </w:r>
          </w:p>
          <w:p w14:paraId="1DF829B1" w14:textId="77777777" w:rsidR="00C5520D" w:rsidRPr="0068434A" w:rsidRDefault="00C5520D" w:rsidP="00C5520D">
            <w:pPr>
              <w:numPr>
                <w:ilvl w:val="0"/>
                <w:numId w:val="4"/>
              </w:numPr>
              <w:rPr>
                <w:rFonts w:ascii="Times New Roman" w:hAnsi="Times New Roman" w:cs="Times New Roman"/>
              </w:rPr>
            </w:pPr>
            <w:r w:rsidRPr="0068434A">
              <w:rPr>
                <w:rFonts w:ascii="Times New Roman" w:hAnsi="Times New Roman" w:cs="Times New Roman"/>
              </w:rPr>
              <w:t>Have you heard of patient success stories from this program? Would you be able to share in what way they have been successful and what aspects of the program contributed to their success? </w:t>
            </w:r>
          </w:p>
          <w:p w14:paraId="54642D50" w14:textId="77777777" w:rsidR="00C5520D" w:rsidRPr="0068434A" w:rsidRDefault="00C5520D" w:rsidP="00C5520D">
            <w:pPr>
              <w:numPr>
                <w:ilvl w:val="0"/>
                <w:numId w:val="5"/>
              </w:numPr>
              <w:rPr>
                <w:rFonts w:ascii="Times New Roman" w:hAnsi="Times New Roman" w:cs="Times New Roman"/>
              </w:rPr>
            </w:pPr>
            <w:r w:rsidRPr="0068434A">
              <w:rPr>
                <w:rFonts w:ascii="Times New Roman" w:hAnsi="Times New Roman" w:cs="Times New Roman"/>
              </w:rPr>
              <w:lastRenderedPageBreak/>
              <w:t>What about examples when patients had less success in this program or after being in the program?  </w:t>
            </w:r>
          </w:p>
          <w:p w14:paraId="222B30E1" w14:textId="77777777" w:rsidR="00C5520D" w:rsidRPr="0068434A" w:rsidRDefault="00C5520D" w:rsidP="00C5520D">
            <w:pPr>
              <w:numPr>
                <w:ilvl w:val="0"/>
                <w:numId w:val="6"/>
              </w:numPr>
              <w:ind w:left="1080"/>
              <w:rPr>
                <w:rFonts w:ascii="Times New Roman" w:hAnsi="Times New Roman" w:cs="Times New Roman"/>
              </w:rPr>
            </w:pPr>
            <w:r w:rsidRPr="0068434A">
              <w:rPr>
                <w:rFonts w:ascii="Times New Roman" w:hAnsi="Times New Roman" w:cs="Times New Roman"/>
              </w:rPr>
              <w:t>How often do patients successfully complete the program vs have an unplanned discharge?  </w:t>
            </w:r>
          </w:p>
          <w:p w14:paraId="660714D2" w14:textId="1A61166D" w:rsidR="00C5520D" w:rsidRPr="0068434A" w:rsidRDefault="00C5520D" w:rsidP="00C5520D">
            <w:pPr>
              <w:numPr>
                <w:ilvl w:val="0"/>
                <w:numId w:val="7"/>
              </w:numPr>
              <w:ind w:left="1080"/>
              <w:rPr>
                <w:rFonts w:ascii="Times New Roman" w:hAnsi="Times New Roman" w:cs="Times New Roman"/>
              </w:rPr>
            </w:pPr>
            <w:r w:rsidRPr="0068434A">
              <w:rPr>
                <w:rFonts w:ascii="Times New Roman" w:hAnsi="Times New Roman" w:cs="Times New Roman"/>
              </w:rPr>
              <w:t>How does this differ for Black patients versus other patients?  </w:t>
            </w:r>
          </w:p>
          <w:p w14:paraId="38B6B5E6" w14:textId="77777777" w:rsidR="00C5520D" w:rsidRPr="0068434A" w:rsidRDefault="00C5520D" w:rsidP="00C5520D">
            <w:pPr>
              <w:numPr>
                <w:ilvl w:val="0"/>
                <w:numId w:val="8"/>
              </w:numPr>
              <w:rPr>
                <w:rFonts w:ascii="Times New Roman" w:hAnsi="Times New Roman" w:cs="Times New Roman"/>
              </w:rPr>
            </w:pPr>
            <w:r w:rsidRPr="0068434A">
              <w:rPr>
                <w:rFonts w:ascii="Times New Roman" w:hAnsi="Times New Roman" w:cs="Times New Roman"/>
              </w:rPr>
              <w:t>Okay, now </w:t>
            </w:r>
            <w:proofErr w:type="spellStart"/>
            <w:proofErr w:type="gramStart"/>
            <w:r w:rsidRPr="0068434A">
              <w:rPr>
                <w:rFonts w:ascii="Times New Roman" w:hAnsi="Times New Roman" w:cs="Times New Roman"/>
              </w:rPr>
              <w:t>lets</w:t>
            </w:r>
            <w:proofErr w:type="spellEnd"/>
            <w:proofErr w:type="gramEnd"/>
            <w:r w:rsidRPr="0068434A">
              <w:rPr>
                <w:rFonts w:ascii="Times New Roman" w:hAnsi="Times New Roman" w:cs="Times New Roman"/>
              </w:rPr>
              <w:t> talk about how they run the program here. What are the policies, guidelines or rules that you think help patients succeed in the program? Which policies do you think make it harder for them to succeed? </w:t>
            </w:r>
          </w:p>
          <w:p w14:paraId="546D0AD3" w14:textId="77777777" w:rsidR="00C5520D" w:rsidRPr="0068434A" w:rsidRDefault="00C5520D" w:rsidP="00C5520D">
            <w:pPr>
              <w:numPr>
                <w:ilvl w:val="0"/>
                <w:numId w:val="9"/>
              </w:numPr>
              <w:ind w:left="1080"/>
              <w:rPr>
                <w:rFonts w:ascii="Times New Roman" w:hAnsi="Times New Roman" w:cs="Times New Roman"/>
              </w:rPr>
            </w:pPr>
            <w:r w:rsidRPr="0068434A">
              <w:rPr>
                <w:rFonts w:ascii="Times New Roman" w:hAnsi="Times New Roman" w:cs="Times New Roman"/>
              </w:rPr>
              <w:t>Which of these guidelines are written versus unspoken? </w:t>
            </w:r>
          </w:p>
          <w:p w14:paraId="76452B6C" w14:textId="77777777" w:rsidR="00C5520D" w:rsidRPr="0068434A" w:rsidRDefault="00C5520D" w:rsidP="00C5520D">
            <w:pPr>
              <w:numPr>
                <w:ilvl w:val="0"/>
                <w:numId w:val="10"/>
              </w:numPr>
              <w:ind w:left="1080"/>
              <w:rPr>
                <w:rFonts w:ascii="Times New Roman" w:hAnsi="Times New Roman" w:cs="Times New Roman"/>
              </w:rPr>
            </w:pPr>
            <w:r w:rsidRPr="0068434A">
              <w:rPr>
                <w:rFonts w:ascii="Times New Roman" w:hAnsi="Times New Roman" w:cs="Times New Roman"/>
              </w:rPr>
              <w:t>How flexible are the staff with upholding expectations of these policies?  </w:t>
            </w:r>
          </w:p>
          <w:p w14:paraId="569FC837" w14:textId="77777777" w:rsidR="00C5520D" w:rsidRPr="0068434A" w:rsidRDefault="00C5520D" w:rsidP="00C5520D">
            <w:pPr>
              <w:numPr>
                <w:ilvl w:val="0"/>
                <w:numId w:val="10"/>
              </w:numPr>
              <w:ind w:left="1080"/>
              <w:rPr>
                <w:rFonts w:ascii="Times New Roman" w:hAnsi="Times New Roman" w:cs="Times New Roman"/>
              </w:rPr>
            </w:pPr>
            <w:r w:rsidRPr="0068434A">
              <w:rPr>
                <w:rFonts w:ascii="Times New Roman" w:hAnsi="Times New Roman" w:cs="Times New Roman"/>
              </w:rPr>
              <w:t>When have you seen staff be </w:t>
            </w:r>
            <w:proofErr w:type="gramStart"/>
            <w:r w:rsidRPr="0068434A">
              <w:rPr>
                <w:rFonts w:ascii="Times New Roman" w:hAnsi="Times New Roman" w:cs="Times New Roman"/>
              </w:rPr>
              <w:t>more strict</w:t>
            </w:r>
            <w:proofErr w:type="gramEnd"/>
            <w:r w:rsidRPr="0068434A">
              <w:rPr>
                <w:rFonts w:ascii="Times New Roman" w:hAnsi="Times New Roman" w:cs="Times New Roman"/>
              </w:rPr>
              <w:t>? Less strict?  </w:t>
            </w:r>
          </w:p>
          <w:p w14:paraId="038AF369" w14:textId="77777777" w:rsidR="00260C95" w:rsidRPr="0068434A" w:rsidRDefault="00C5520D" w:rsidP="00260C95">
            <w:pPr>
              <w:numPr>
                <w:ilvl w:val="0"/>
                <w:numId w:val="11"/>
              </w:numPr>
              <w:ind w:left="1503"/>
              <w:rPr>
                <w:rFonts w:ascii="Times New Roman" w:hAnsi="Times New Roman" w:cs="Times New Roman"/>
              </w:rPr>
            </w:pPr>
            <w:r w:rsidRPr="0068434A">
              <w:rPr>
                <w:rFonts w:ascii="Times New Roman" w:hAnsi="Times New Roman" w:cs="Times New Roman"/>
              </w:rPr>
              <w:t>From your perspective, have you seen or heard directly about staff being </w:t>
            </w:r>
            <w:proofErr w:type="gramStart"/>
            <w:r w:rsidRPr="0068434A">
              <w:rPr>
                <w:rFonts w:ascii="Times New Roman" w:hAnsi="Times New Roman" w:cs="Times New Roman"/>
              </w:rPr>
              <w:t>more strict</w:t>
            </w:r>
            <w:proofErr w:type="gramEnd"/>
            <w:r w:rsidRPr="0068434A">
              <w:rPr>
                <w:rFonts w:ascii="Times New Roman" w:hAnsi="Times New Roman" w:cs="Times New Roman"/>
              </w:rPr>
              <w:t> with Black patients compared to other patients who are not Black?  </w:t>
            </w:r>
          </w:p>
          <w:p w14:paraId="19ECDAC3" w14:textId="15D7B27D" w:rsidR="00C5520D" w:rsidRPr="0068434A" w:rsidRDefault="00C5520D" w:rsidP="00260C95">
            <w:pPr>
              <w:pStyle w:val="ListParagraph"/>
              <w:numPr>
                <w:ilvl w:val="0"/>
                <w:numId w:val="8"/>
              </w:numPr>
              <w:rPr>
                <w:rFonts w:ascii="Times New Roman" w:hAnsi="Times New Roman" w:cs="Times New Roman"/>
              </w:rPr>
            </w:pPr>
            <w:r w:rsidRPr="0068434A">
              <w:rPr>
                <w:rFonts w:ascii="Times New Roman" w:hAnsi="Times New Roman" w:cs="Times New Roman"/>
              </w:rPr>
              <w:t>How would you change the policies/guidelines? </w:t>
            </w:r>
          </w:p>
        </w:tc>
        <w:tc>
          <w:tcPr>
            <w:tcW w:w="6207" w:type="dxa"/>
          </w:tcPr>
          <w:p w14:paraId="50E5DAB7" w14:textId="77777777" w:rsidR="00C5520D" w:rsidRPr="0068434A" w:rsidRDefault="00C5520D" w:rsidP="00C5520D">
            <w:pPr>
              <w:numPr>
                <w:ilvl w:val="0"/>
                <w:numId w:val="13"/>
              </w:numPr>
              <w:rPr>
                <w:rFonts w:ascii="Times New Roman" w:hAnsi="Times New Roman" w:cs="Times New Roman"/>
              </w:rPr>
            </w:pPr>
            <w:r w:rsidRPr="0068434A">
              <w:rPr>
                <w:rFonts w:ascii="Times New Roman" w:hAnsi="Times New Roman" w:cs="Times New Roman"/>
              </w:rPr>
              <w:lastRenderedPageBreak/>
              <w:t>Can you tell me about your experience at XXX addiction rehabilitation program </w:t>
            </w:r>
          </w:p>
          <w:p w14:paraId="1D0471F4" w14:textId="77777777" w:rsidR="00C5520D" w:rsidRPr="0068434A" w:rsidRDefault="00C5520D" w:rsidP="00C5520D">
            <w:pPr>
              <w:numPr>
                <w:ilvl w:val="0"/>
                <w:numId w:val="14"/>
              </w:numPr>
              <w:rPr>
                <w:rFonts w:ascii="Times New Roman" w:hAnsi="Times New Roman" w:cs="Times New Roman"/>
              </w:rPr>
            </w:pPr>
            <w:r w:rsidRPr="0068434A">
              <w:rPr>
                <w:rFonts w:ascii="Times New Roman" w:hAnsi="Times New Roman" w:cs="Times New Roman"/>
              </w:rPr>
              <w:t>Was there anything special or unusual about this program? </w:t>
            </w:r>
          </w:p>
          <w:p w14:paraId="4E945E74" w14:textId="77777777" w:rsidR="00C5520D" w:rsidRPr="0068434A" w:rsidRDefault="00C5520D" w:rsidP="00C5520D">
            <w:pPr>
              <w:numPr>
                <w:ilvl w:val="0"/>
                <w:numId w:val="15"/>
              </w:numPr>
              <w:rPr>
                <w:rFonts w:ascii="Times New Roman" w:hAnsi="Times New Roman" w:cs="Times New Roman"/>
              </w:rPr>
            </w:pPr>
            <w:r w:rsidRPr="0068434A">
              <w:rPr>
                <w:rFonts w:ascii="Times New Roman" w:hAnsi="Times New Roman" w:cs="Times New Roman"/>
              </w:rPr>
              <w:t>Was there a specific group you thought this program was tailored to? </w:t>
            </w:r>
          </w:p>
          <w:p w14:paraId="2CF8668D" w14:textId="77777777" w:rsidR="00C5520D" w:rsidRPr="0068434A" w:rsidRDefault="00C5520D" w:rsidP="00C5520D">
            <w:pPr>
              <w:numPr>
                <w:ilvl w:val="0"/>
                <w:numId w:val="16"/>
              </w:numPr>
              <w:rPr>
                <w:rFonts w:ascii="Times New Roman" w:hAnsi="Times New Roman" w:cs="Times New Roman"/>
              </w:rPr>
            </w:pPr>
            <w:r w:rsidRPr="0068434A">
              <w:rPr>
                <w:rFonts w:ascii="Times New Roman" w:hAnsi="Times New Roman" w:cs="Times New Roman"/>
              </w:rPr>
              <w:t>What did you like most about this program? </w:t>
            </w:r>
          </w:p>
          <w:p w14:paraId="508303F7" w14:textId="77777777" w:rsidR="00C5520D" w:rsidRPr="0068434A" w:rsidRDefault="00C5520D" w:rsidP="00C5520D">
            <w:pPr>
              <w:numPr>
                <w:ilvl w:val="0"/>
                <w:numId w:val="17"/>
              </w:numPr>
              <w:rPr>
                <w:rFonts w:ascii="Times New Roman" w:hAnsi="Times New Roman" w:cs="Times New Roman"/>
              </w:rPr>
            </w:pPr>
            <w:r w:rsidRPr="0068434A">
              <w:rPr>
                <w:rFonts w:ascii="Times New Roman" w:hAnsi="Times New Roman" w:cs="Times New Roman"/>
              </w:rPr>
              <w:t>What did you like least about this program?  </w:t>
            </w:r>
          </w:p>
          <w:p w14:paraId="4D3C0547" w14:textId="77777777" w:rsidR="00C5520D" w:rsidRPr="0068434A" w:rsidRDefault="00C5520D" w:rsidP="00C5520D">
            <w:pPr>
              <w:numPr>
                <w:ilvl w:val="0"/>
                <w:numId w:val="18"/>
              </w:numPr>
              <w:rPr>
                <w:rFonts w:ascii="Times New Roman" w:hAnsi="Times New Roman" w:cs="Times New Roman"/>
              </w:rPr>
            </w:pPr>
            <w:r w:rsidRPr="0068434A">
              <w:rPr>
                <w:rFonts w:ascii="Times New Roman" w:hAnsi="Times New Roman" w:cs="Times New Roman"/>
              </w:rPr>
              <w:t>Did you share these things with the program? If so, do you know if the program made any changes in response to feedback?  </w:t>
            </w:r>
          </w:p>
          <w:p w14:paraId="12A359E0" w14:textId="77777777" w:rsidR="00C5520D" w:rsidRPr="0068434A" w:rsidRDefault="00C5520D" w:rsidP="00C5520D">
            <w:pPr>
              <w:numPr>
                <w:ilvl w:val="0"/>
                <w:numId w:val="19"/>
              </w:numPr>
              <w:rPr>
                <w:rFonts w:ascii="Times New Roman" w:hAnsi="Times New Roman" w:cs="Times New Roman"/>
              </w:rPr>
            </w:pPr>
            <w:r w:rsidRPr="0068434A">
              <w:rPr>
                <w:rFonts w:ascii="Times New Roman" w:hAnsi="Times New Roman" w:cs="Times New Roman"/>
              </w:rPr>
              <w:t>Did the addiction treatment experience at XXX feel like it was tailored to your needs? If yes, how?  If no, why not? </w:t>
            </w:r>
          </w:p>
          <w:p w14:paraId="1FBB9B20" w14:textId="77777777" w:rsidR="00C5520D" w:rsidRPr="0068434A" w:rsidRDefault="00C5520D" w:rsidP="00C5520D">
            <w:pPr>
              <w:numPr>
                <w:ilvl w:val="0"/>
                <w:numId w:val="20"/>
              </w:numPr>
              <w:rPr>
                <w:rFonts w:ascii="Times New Roman" w:hAnsi="Times New Roman" w:cs="Times New Roman"/>
              </w:rPr>
            </w:pPr>
            <w:r w:rsidRPr="0068434A">
              <w:rPr>
                <w:rFonts w:ascii="Times New Roman" w:hAnsi="Times New Roman" w:cs="Times New Roman"/>
              </w:rPr>
              <w:t>What differences did you see in the treatment that was offered based on race? </w:t>
            </w:r>
          </w:p>
          <w:p w14:paraId="7B3AEFAA" w14:textId="77777777" w:rsidR="00C5520D" w:rsidRPr="0068434A" w:rsidRDefault="00C5520D" w:rsidP="00C5520D">
            <w:pPr>
              <w:numPr>
                <w:ilvl w:val="0"/>
                <w:numId w:val="21"/>
              </w:numPr>
              <w:rPr>
                <w:rFonts w:ascii="Times New Roman" w:hAnsi="Times New Roman" w:cs="Times New Roman"/>
              </w:rPr>
            </w:pPr>
            <w:r w:rsidRPr="0068434A">
              <w:rPr>
                <w:rFonts w:ascii="Times New Roman" w:hAnsi="Times New Roman" w:cs="Times New Roman"/>
              </w:rPr>
              <w:lastRenderedPageBreak/>
              <w:t>Have you noticed major differences in your experiences at other treatment programs, </w:t>
            </w:r>
            <w:proofErr w:type="gramStart"/>
            <w:r w:rsidRPr="0068434A">
              <w:rPr>
                <w:rFonts w:ascii="Times New Roman" w:hAnsi="Times New Roman" w:cs="Times New Roman"/>
              </w:rPr>
              <w:t>with regard to</w:t>
            </w:r>
            <w:proofErr w:type="gramEnd"/>
            <w:r w:rsidRPr="0068434A">
              <w:rPr>
                <w:rFonts w:ascii="Times New Roman" w:hAnsi="Times New Roman" w:cs="Times New Roman"/>
              </w:rPr>
              <w:t> how comfortable it felt as a Black person to receive treatment there? If so, what were they? </w:t>
            </w:r>
          </w:p>
          <w:p w14:paraId="1F09532E" w14:textId="77777777" w:rsidR="00C5520D" w:rsidRPr="0068434A" w:rsidRDefault="00C5520D" w:rsidP="00C5520D">
            <w:pPr>
              <w:numPr>
                <w:ilvl w:val="0"/>
                <w:numId w:val="22"/>
              </w:numPr>
              <w:rPr>
                <w:rFonts w:ascii="Times New Roman" w:hAnsi="Times New Roman" w:cs="Times New Roman"/>
              </w:rPr>
            </w:pPr>
            <w:r w:rsidRPr="0068434A">
              <w:rPr>
                <w:rFonts w:ascii="Times New Roman" w:hAnsi="Times New Roman" w:cs="Times New Roman"/>
              </w:rPr>
              <w:t>In what way do you think Black identity has had an impact on your experience receiving addiction treatment? </w:t>
            </w:r>
          </w:p>
          <w:p w14:paraId="43C8E074" w14:textId="77777777" w:rsidR="00C5520D" w:rsidRPr="0068434A" w:rsidRDefault="00C5520D" w:rsidP="00C5520D">
            <w:pPr>
              <w:numPr>
                <w:ilvl w:val="0"/>
                <w:numId w:val="23"/>
              </w:numPr>
              <w:rPr>
                <w:rFonts w:ascii="Times New Roman" w:hAnsi="Times New Roman" w:cs="Times New Roman"/>
              </w:rPr>
            </w:pPr>
            <w:r w:rsidRPr="0068434A">
              <w:rPr>
                <w:rFonts w:ascii="Times New Roman" w:hAnsi="Times New Roman" w:cs="Times New Roman"/>
              </w:rPr>
              <w:t>During your intake or referral process, did anyone describe what the experience at this program might be like? If so, how was that helpful?  </w:t>
            </w:r>
          </w:p>
          <w:p w14:paraId="0C57ACB1" w14:textId="77777777" w:rsidR="00C5520D" w:rsidRPr="0068434A" w:rsidRDefault="00C5520D" w:rsidP="00C5520D">
            <w:pPr>
              <w:numPr>
                <w:ilvl w:val="0"/>
                <w:numId w:val="24"/>
              </w:numPr>
              <w:rPr>
                <w:rFonts w:ascii="Times New Roman" w:hAnsi="Times New Roman" w:cs="Times New Roman"/>
              </w:rPr>
            </w:pPr>
            <w:r w:rsidRPr="0068434A">
              <w:rPr>
                <w:rFonts w:ascii="Times New Roman" w:hAnsi="Times New Roman" w:cs="Times New Roman"/>
              </w:rPr>
              <w:t>What suggestions would you make to create a more positive and effective experience in addiction treatment? </w:t>
            </w:r>
          </w:p>
          <w:p w14:paraId="2E912150" w14:textId="77777777" w:rsidR="00C5520D" w:rsidRPr="0068434A" w:rsidRDefault="00C5520D" w:rsidP="00C5520D">
            <w:pPr>
              <w:rPr>
                <w:rFonts w:ascii="Times New Roman" w:hAnsi="Times New Roman" w:cs="Times New Roman"/>
              </w:rPr>
            </w:pPr>
          </w:p>
        </w:tc>
      </w:tr>
      <w:tr w:rsidR="004D6063" w:rsidRPr="0068434A" w14:paraId="147CC8A1" w14:textId="77777777" w:rsidTr="0068434A">
        <w:tc>
          <w:tcPr>
            <w:tcW w:w="6655" w:type="dxa"/>
            <w:shd w:val="clear" w:color="auto" w:fill="E8E8E8" w:themeFill="background2"/>
          </w:tcPr>
          <w:p w14:paraId="57FBCE02" w14:textId="664232C3" w:rsidR="004D6063" w:rsidRPr="0068434A" w:rsidRDefault="004D6063">
            <w:pPr>
              <w:rPr>
                <w:rFonts w:ascii="Times New Roman" w:hAnsi="Times New Roman" w:cs="Times New Roman"/>
              </w:rPr>
            </w:pPr>
            <w:r w:rsidRPr="0068434A">
              <w:rPr>
                <w:rFonts w:ascii="Times New Roman" w:hAnsi="Times New Roman" w:cs="Times New Roman"/>
              </w:rPr>
              <w:lastRenderedPageBreak/>
              <w:t>Staff &amp; Leadership Focus Group Script</w:t>
            </w:r>
          </w:p>
        </w:tc>
        <w:tc>
          <w:tcPr>
            <w:tcW w:w="6295" w:type="dxa"/>
            <w:gridSpan w:val="2"/>
            <w:shd w:val="clear" w:color="auto" w:fill="E8E8E8" w:themeFill="background2"/>
          </w:tcPr>
          <w:p w14:paraId="721B1836" w14:textId="63C9CF3F" w:rsidR="004D6063" w:rsidRPr="0068434A" w:rsidRDefault="004D6063">
            <w:pPr>
              <w:rPr>
                <w:rFonts w:ascii="Times New Roman" w:hAnsi="Times New Roman" w:cs="Times New Roman"/>
              </w:rPr>
            </w:pPr>
            <w:r w:rsidRPr="0068434A">
              <w:rPr>
                <w:rFonts w:ascii="Times New Roman" w:hAnsi="Times New Roman" w:cs="Times New Roman"/>
              </w:rPr>
              <w:t>Program Administrator Interview Script</w:t>
            </w:r>
          </w:p>
        </w:tc>
      </w:tr>
      <w:tr w:rsidR="004D6063" w:rsidRPr="0068434A" w14:paraId="12B7B121" w14:textId="77777777" w:rsidTr="0068434A">
        <w:tc>
          <w:tcPr>
            <w:tcW w:w="6655" w:type="dxa"/>
          </w:tcPr>
          <w:p w14:paraId="7720520E" w14:textId="77777777" w:rsidR="004D6063" w:rsidRPr="0068434A" w:rsidRDefault="004D6063" w:rsidP="004D6063">
            <w:pPr>
              <w:numPr>
                <w:ilvl w:val="0"/>
                <w:numId w:val="27"/>
              </w:numPr>
              <w:rPr>
                <w:rFonts w:ascii="Times New Roman" w:hAnsi="Times New Roman" w:cs="Times New Roman"/>
              </w:rPr>
            </w:pPr>
            <w:r w:rsidRPr="0068434A">
              <w:rPr>
                <w:rFonts w:ascii="Times New Roman" w:hAnsi="Times New Roman" w:cs="Times New Roman"/>
              </w:rPr>
              <w:t>Where do patients get referred from? Self or other referrals? Geographics? </w:t>
            </w:r>
          </w:p>
          <w:p w14:paraId="2DF8DCFF" w14:textId="77777777" w:rsidR="004D6063" w:rsidRPr="0068434A" w:rsidRDefault="004D6063" w:rsidP="004D6063">
            <w:pPr>
              <w:numPr>
                <w:ilvl w:val="0"/>
                <w:numId w:val="28"/>
              </w:numPr>
              <w:rPr>
                <w:rFonts w:ascii="Times New Roman" w:hAnsi="Times New Roman" w:cs="Times New Roman"/>
              </w:rPr>
            </w:pPr>
            <w:r w:rsidRPr="0068434A">
              <w:rPr>
                <w:rFonts w:ascii="Times New Roman" w:hAnsi="Times New Roman" w:cs="Times New Roman"/>
              </w:rPr>
              <w:t>What is the intake process?  </w:t>
            </w:r>
          </w:p>
          <w:p w14:paraId="3F42EA7E" w14:textId="77777777" w:rsidR="004D6063" w:rsidRPr="0068434A" w:rsidRDefault="004D6063" w:rsidP="004D6063">
            <w:pPr>
              <w:numPr>
                <w:ilvl w:val="0"/>
                <w:numId w:val="29"/>
              </w:numPr>
              <w:rPr>
                <w:rFonts w:ascii="Times New Roman" w:hAnsi="Times New Roman" w:cs="Times New Roman"/>
              </w:rPr>
            </w:pPr>
            <w:r w:rsidRPr="0068434A">
              <w:rPr>
                <w:rFonts w:ascii="Times New Roman" w:hAnsi="Times New Roman" w:cs="Times New Roman"/>
              </w:rPr>
              <w:t>What are your expectations for patients while they are in the program? How do they differ by race?  </w:t>
            </w:r>
          </w:p>
          <w:p w14:paraId="052AC509" w14:textId="77777777" w:rsidR="004D6063" w:rsidRPr="0068434A" w:rsidRDefault="004D6063" w:rsidP="004D6063">
            <w:pPr>
              <w:numPr>
                <w:ilvl w:val="0"/>
                <w:numId w:val="30"/>
              </w:numPr>
              <w:rPr>
                <w:rFonts w:ascii="Times New Roman" w:hAnsi="Times New Roman" w:cs="Times New Roman"/>
              </w:rPr>
            </w:pPr>
            <w:r w:rsidRPr="0068434A">
              <w:rPr>
                <w:rFonts w:ascii="Times New Roman" w:hAnsi="Times New Roman" w:cs="Times New Roman"/>
              </w:rPr>
              <w:t>What does patient success during the program look like to you?  </w:t>
            </w:r>
          </w:p>
          <w:p w14:paraId="54D594E7" w14:textId="77777777" w:rsidR="004D6063" w:rsidRPr="0068434A" w:rsidRDefault="004D6063" w:rsidP="004D6063">
            <w:pPr>
              <w:numPr>
                <w:ilvl w:val="0"/>
                <w:numId w:val="31"/>
              </w:numPr>
              <w:tabs>
                <w:tab w:val="clear" w:pos="720"/>
                <w:tab w:val="num" w:pos="1080"/>
              </w:tabs>
              <w:ind w:left="1080"/>
              <w:rPr>
                <w:rFonts w:ascii="Times New Roman" w:hAnsi="Times New Roman" w:cs="Times New Roman"/>
              </w:rPr>
            </w:pPr>
            <w:r w:rsidRPr="0068434A">
              <w:rPr>
                <w:rFonts w:ascii="Times New Roman" w:hAnsi="Times New Roman" w:cs="Times New Roman"/>
              </w:rPr>
              <w:t>What operational policies do you think best support patient success?  </w:t>
            </w:r>
          </w:p>
          <w:p w14:paraId="20BE4952" w14:textId="77777777" w:rsidR="004D6063" w:rsidRPr="0068434A" w:rsidRDefault="004D6063" w:rsidP="004D6063">
            <w:pPr>
              <w:numPr>
                <w:ilvl w:val="0"/>
                <w:numId w:val="32"/>
              </w:numPr>
              <w:tabs>
                <w:tab w:val="clear" w:pos="720"/>
                <w:tab w:val="num" w:pos="1080"/>
              </w:tabs>
              <w:ind w:left="1080"/>
              <w:rPr>
                <w:rFonts w:ascii="Times New Roman" w:hAnsi="Times New Roman" w:cs="Times New Roman"/>
              </w:rPr>
            </w:pPr>
            <w:r w:rsidRPr="0068434A">
              <w:rPr>
                <w:rFonts w:ascii="Times New Roman" w:hAnsi="Times New Roman" w:cs="Times New Roman"/>
              </w:rPr>
              <w:t>Which operational policies are the most challenging to implement?  </w:t>
            </w:r>
          </w:p>
          <w:p w14:paraId="3F0F9BBE" w14:textId="77777777" w:rsidR="004D6063" w:rsidRPr="0068434A" w:rsidRDefault="004D6063" w:rsidP="004D6063">
            <w:pPr>
              <w:numPr>
                <w:ilvl w:val="0"/>
                <w:numId w:val="33"/>
              </w:numPr>
              <w:tabs>
                <w:tab w:val="clear" w:pos="720"/>
                <w:tab w:val="num" w:pos="1080"/>
              </w:tabs>
              <w:ind w:left="1080"/>
              <w:rPr>
                <w:rFonts w:ascii="Times New Roman" w:hAnsi="Times New Roman" w:cs="Times New Roman"/>
              </w:rPr>
            </w:pPr>
            <w:r w:rsidRPr="0068434A">
              <w:rPr>
                <w:rFonts w:ascii="Times New Roman" w:hAnsi="Times New Roman" w:cs="Times New Roman"/>
              </w:rPr>
              <w:lastRenderedPageBreak/>
              <w:t>Which policies that you see are being enforced differently for Black patients compared to other patients? </w:t>
            </w:r>
          </w:p>
          <w:p w14:paraId="54D69067" w14:textId="77777777" w:rsidR="004D6063" w:rsidRPr="0068434A" w:rsidRDefault="004D6063" w:rsidP="004D6063">
            <w:pPr>
              <w:numPr>
                <w:ilvl w:val="0"/>
                <w:numId w:val="34"/>
              </w:numPr>
              <w:tabs>
                <w:tab w:val="clear" w:pos="720"/>
                <w:tab w:val="num" w:pos="1080"/>
              </w:tabs>
              <w:ind w:left="1080"/>
              <w:rPr>
                <w:rFonts w:ascii="Times New Roman" w:hAnsi="Times New Roman" w:cs="Times New Roman"/>
              </w:rPr>
            </w:pPr>
            <w:r w:rsidRPr="0068434A">
              <w:rPr>
                <w:rFonts w:ascii="Times New Roman" w:hAnsi="Times New Roman" w:cs="Times New Roman"/>
              </w:rPr>
              <w:t>What differences do you see in how Black patients are being treated compared to other patients? </w:t>
            </w:r>
          </w:p>
          <w:p w14:paraId="466EAB17" w14:textId="77777777" w:rsidR="004D6063" w:rsidRPr="0068434A" w:rsidRDefault="004D6063" w:rsidP="004D6063">
            <w:pPr>
              <w:numPr>
                <w:ilvl w:val="0"/>
                <w:numId w:val="35"/>
              </w:numPr>
              <w:tabs>
                <w:tab w:val="clear" w:pos="720"/>
                <w:tab w:val="num" w:pos="1080"/>
              </w:tabs>
              <w:ind w:left="1080"/>
              <w:rPr>
                <w:rFonts w:ascii="Times New Roman" w:hAnsi="Times New Roman" w:cs="Times New Roman"/>
              </w:rPr>
            </w:pPr>
            <w:r w:rsidRPr="0068434A">
              <w:rPr>
                <w:rFonts w:ascii="Times New Roman" w:hAnsi="Times New Roman" w:cs="Times New Roman"/>
              </w:rPr>
              <w:t>How does the staff and patient </w:t>
            </w:r>
            <w:proofErr w:type="gramStart"/>
            <w:r w:rsidRPr="0068434A">
              <w:rPr>
                <w:rFonts w:ascii="Times New Roman" w:hAnsi="Times New Roman" w:cs="Times New Roman"/>
              </w:rPr>
              <w:t>being</w:t>
            </w:r>
            <w:proofErr w:type="gramEnd"/>
            <w:r w:rsidRPr="0068434A">
              <w:rPr>
                <w:rFonts w:ascii="Times New Roman" w:hAnsi="Times New Roman" w:cs="Times New Roman"/>
              </w:rPr>
              <w:t> of the same race play a role in this experience? </w:t>
            </w:r>
          </w:p>
          <w:p w14:paraId="1EA66BDF" w14:textId="77777777" w:rsidR="004D6063" w:rsidRPr="0068434A" w:rsidRDefault="004D6063" w:rsidP="004D6063">
            <w:pPr>
              <w:numPr>
                <w:ilvl w:val="0"/>
                <w:numId w:val="36"/>
              </w:numPr>
              <w:rPr>
                <w:rFonts w:ascii="Times New Roman" w:hAnsi="Times New Roman" w:cs="Times New Roman"/>
              </w:rPr>
            </w:pPr>
            <w:r w:rsidRPr="0068434A">
              <w:rPr>
                <w:rFonts w:ascii="Times New Roman" w:hAnsi="Times New Roman" w:cs="Times New Roman"/>
              </w:rPr>
              <w:t>What opportunities do patients have for expressing feedback regarding their experience in the CSS program?  </w:t>
            </w:r>
          </w:p>
          <w:p w14:paraId="12298974" w14:textId="1166FDCC" w:rsidR="004D6063" w:rsidRPr="0068434A" w:rsidRDefault="004D6063" w:rsidP="004D6063">
            <w:pPr>
              <w:numPr>
                <w:ilvl w:val="0"/>
                <w:numId w:val="37"/>
              </w:numPr>
              <w:rPr>
                <w:rFonts w:ascii="Times New Roman" w:hAnsi="Times New Roman" w:cs="Times New Roman"/>
              </w:rPr>
            </w:pPr>
            <w:r w:rsidRPr="0068434A">
              <w:rPr>
                <w:rFonts w:ascii="Times New Roman" w:hAnsi="Times New Roman" w:cs="Times New Roman"/>
              </w:rPr>
              <w:t>How do you define success for patients after they leave the program? </w:t>
            </w:r>
          </w:p>
        </w:tc>
        <w:tc>
          <w:tcPr>
            <w:tcW w:w="6295" w:type="dxa"/>
            <w:gridSpan w:val="2"/>
          </w:tcPr>
          <w:p w14:paraId="5FAE1CE7" w14:textId="77777777" w:rsidR="004D6063" w:rsidRPr="0068434A" w:rsidRDefault="004D6063" w:rsidP="004D6063">
            <w:pPr>
              <w:numPr>
                <w:ilvl w:val="0"/>
                <w:numId w:val="38"/>
              </w:numPr>
              <w:rPr>
                <w:rFonts w:ascii="Times New Roman" w:hAnsi="Times New Roman" w:cs="Times New Roman"/>
              </w:rPr>
            </w:pPr>
            <w:r w:rsidRPr="0068434A">
              <w:rPr>
                <w:rFonts w:ascii="Times New Roman" w:hAnsi="Times New Roman" w:cs="Times New Roman"/>
              </w:rPr>
              <w:lastRenderedPageBreak/>
              <w:t>Can you tell us about your program? What types of addiction treatment services does your program offer? </w:t>
            </w:r>
          </w:p>
          <w:p w14:paraId="3597C447" w14:textId="77777777" w:rsidR="004D6063" w:rsidRPr="0068434A" w:rsidRDefault="004D6063" w:rsidP="004D6063">
            <w:pPr>
              <w:numPr>
                <w:ilvl w:val="0"/>
                <w:numId w:val="39"/>
              </w:numPr>
              <w:rPr>
                <w:rFonts w:ascii="Times New Roman" w:hAnsi="Times New Roman" w:cs="Times New Roman"/>
              </w:rPr>
            </w:pPr>
            <w:r w:rsidRPr="0068434A">
              <w:rPr>
                <w:rFonts w:ascii="Times New Roman" w:hAnsi="Times New Roman" w:cs="Times New Roman"/>
              </w:rPr>
              <w:t>Is there a specific population that your program is tailored to? How would you estimate the breakdown of your patients by gender and race? </w:t>
            </w:r>
          </w:p>
          <w:p w14:paraId="1A51A306" w14:textId="77777777" w:rsidR="004D6063" w:rsidRPr="0068434A" w:rsidRDefault="004D6063" w:rsidP="004D6063">
            <w:pPr>
              <w:numPr>
                <w:ilvl w:val="0"/>
                <w:numId w:val="40"/>
              </w:numPr>
              <w:rPr>
                <w:rFonts w:ascii="Times New Roman" w:hAnsi="Times New Roman" w:cs="Times New Roman"/>
              </w:rPr>
            </w:pPr>
            <w:r w:rsidRPr="0068434A">
              <w:rPr>
                <w:rFonts w:ascii="Times New Roman" w:hAnsi="Times New Roman" w:cs="Times New Roman"/>
              </w:rPr>
              <w:t xml:space="preserve">Is your program tailored in any </w:t>
            </w:r>
            <w:proofErr w:type="gramStart"/>
            <w:r w:rsidRPr="0068434A">
              <w:rPr>
                <w:rFonts w:ascii="Times New Roman" w:hAnsi="Times New Roman" w:cs="Times New Roman"/>
              </w:rPr>
              <w:t>particular way</w:t>
            </w:r>
            <w:proofErr w:type="gramEnd"/>
            <w:r w:rsidRPr="0068434A">
              <w:rPr>
                <w:rFonts w:ascii="Times New Roman" w:hAnsi="Times New Roman" w:cs="Times New Roman"/>
              </w:rPr>
              <w:t> to meet the needs of Black patients? If so, how?  (If not, skip) </w:t>
            </w:r>
          </w:p>
          <w:p w14:paraId="48E7DEBE" w14:textId="77777777" w:rsidR="004D6063" w:rsidRPr="0068434A" w:rsidRDefault="004D6063" w:rsidP="004D6063">
            <w:pPr>
              <w:numPr>
                <w:ilvl w:val="0"/>
                <w:numId w:val="41"/>
              </w:numPr>
              <w:ind w:left="1080"/>
              <w:rPr>
                <w:rFonts w:ascii="Times New Roman" w:hAnsi="Times New Roman" w:cs="Times New Roman"/>
              </w:rPr>
            </w:pPr>
            <w:r w:rsidRPr="0068434A">
              <w:rPr>
                <w:rFonts w:ascii="Times New Roman" w:hAnsi="Times New Roman" w:cs="Times New Roman"/>
              </w:rPr>
              <w:t>How have those methods of tailoring your program affected Black patients? Or other patients?  </w:t>
            </w:r>
          </w:p>
          <w:p w14:paraId="0258F665" w14:textId="77777777" w:rsidR="004D6063" w:rsidRPr="0068434A" w:rsidRDefault="004D6063" w:rsidP="004D6063">
            <w:pPr>
              <w:numPr>
                <w:ilvl w:val="0"/>
                <w:numId w:val="42"/>
              </w:numPr>
              <w:ind w:left="1080"/>
              <w:rPr>
                <w:rFonts w:ascii="Times New Roman" w:hAnsi="Times New Roman" w:cs="Times New Roman"/>
              </w:rPr>
            </w:pPr>
            <w:r w:rsidRPr="0068434A">
              <w:rPr>
                <w:rFonts w:ascii="Times New Roman" w:hAnsi="Times New Roman" w:cs="Times New Roman"/>
              </w:rPr>
              <w:t>Are these practices or policies?  </w:t>
            </w:r>
          </w:p>
          <w:p w14:paraId="29F12C3A" w14:textId="77777777" w:rsidR="004D6063" w:rsidRPr="0068434A" w:rsidRDefault="004D6063" w:rsidP="004D6063">
            <w:pPr>
              <w:numPr>
                <w:ilvl w:val="0"/>
                <w:numId w:val="43"/>
              </w:numPr>
              <w:rPr>
                <w:rFonts w:ascii="Times New Roman" w:hAnsi="Times New Roman" w:cs="Times New Roman"/>
              </w:rPr>
            </w:pPr>
            <w:r w:rsidRPr="0068434A">
              <w:rPr>
                <w:rFonts w:ascii="Times New Roman" w:hAnsi="Times New Roman" w:cs="Times New Roman"/>
              </w:rPr>
              <w:lastRenderedPageBreak/>
              <w:t>How do you see your approach as different from other addiction residential programs? </w:t>
            </w:r>
          </w:p>
          <w:p w14:paraId="243A7501" w14:textId="77777777" w:rsidR="004D6063" w:rsidRPr="0068434A" w:rsidRDefault="004D6063" w:rsidP="004D6063">
            <w:pPr>
              <w:numPr>
                <w:ilvl w:val="0"/>
                <w:numId w:val="44"/>
              </w:numPr>
              <w:rPr>
                <w:rFonts w:ascii="Times New Roman" w:hAnsi="Times New Roman" w:cs="Times New Roman"/>
              </w:rPr>
            </w:pPr>
            <w:r w:rsidRPr="0068434A">
              <w:rPr>
                <w:rFonts w:ascii="Times New Roman" w:hAnsi="Times New Roman" w:cs="Times New Roman"/>
              </w:rPr>
              <w:t>Can you share an example of a time where the implementation of a one of your operational policies related to tailoring your program toward Black patients was successful or challenging? </w:t>
            </w:r>
          </w:p>
          <w:p w14:paraId="71A7803A" w14:textId="77777777" w:rsidR="004D6063" w:rsidRPr="0068434A" w:rsidRDefault="004D6063" w:rsidP="004D6063">
            <w:pPr>
              <w:numPr>
                <w:ilvl w:val="0"/>
                <w:numId w:val="45"/>
              </w:numPr>
              <w:ind w:left="1080"/>
              <w:rPr>
                <w:rFonts w:ascii="Times New Roman" w:hAnsi="Times New Roman" w:cs="Times New Roman"/>
              </w:rPr>
            </w:pPr>
            <w:r w:rsidRPr="0068434A">
              <w:rPr>
                <w:rFonts w:ascii="Times New Roman" w:hAnsi="Times New Roman" w:cs="Times New Roman"/>
              </w:rPr>
              <w:t>If there was success, ask why they thought it was successful (or challenging).  </w:t>
            </w:r>
          </w:p>
          <w:p w14:paraId="41EF1B3E" w14:textId="77777777" w:rsidR="004D6063" w:rsidRPr="0068434A" w:rsidRDefault="004D6063" w:rsidP="004D6063">
            <w:pPr>
              <w:numPr>
                <w:ilvl w:val="0"/>
                <w:numId w:val="46"/>
              </w:numPr>
              <w:ind w:left="1080"/>
              <w:rPr>
                <w:rFonts w:ascii="Times New Roman" w:hAnsi="Times New Roman" w:cs="Times New Roman"/>
              </w:rPr>
            </w:pPr>
            <w:r w:rsidRPr="0068434A">
              <w:rPr>
                <w:rFonts w:ascii="Times New Roman" w:hAnsi="Times New Roman" w:cs="Times New Roman"/>
              </w:rPr>
              <w:t>What policies contributed towards that person’s success (or challenge)?  </w:t>
            </w:r>
          </w:p>
          <w:p w14:paraId="0CF50234" w14:textId="77777777" w:rsidR="004D6063" w:rsidRPr="0068434A" w:rsidRDefault="004D6063" w:rsidP="004D6063">
            <w:pPr>
              <w:numPr>
                <w:ilvl w:val="0"/>
                <w:numId w:val="47"/>
              </w:numPr>
              <w:rPr>
                <w:rFonts w:ascii="Times New Roman" w:hAnsi="Times New Roman" w:cs="Times New Roman"/>
              </w:rPr>
            </w:pPr>
            <w:r w:rsidRPr="0068434A">
              <w:rPr>
                <w:rFonts w:ascii="Times New Roman" w:hAnsi="Times New Roman" w:cs="Times New Roman"/>
              </w:rPr>
              <w:t>Do you do surveys or provide other feedback mechanisms for clients?   </w:t>
            </w:r>
          </w:p>
          <w:p w14:paraId="2E622EDA" w14:textId="77777777" w:rsidR="004D6063" w:rsidRPr="0068434A" w:rsidRDefault="004D6063" w:rsidP="004D6063">
            <w:pPr>
              <w:numPr>
                <w:ilvl w:val="0"/>
                <w:numId w:val="48"/>
              </w:numPr>
              <w:ind w:left="1440"/>
              <w:rPr>
                <w:rFonts w:ascii="Times New Roman" w:hAnsi="Times New Roman" w:cs="Times New Roman"/>
              </w:rPr>
            </w:pPr>
            <w:r w:rsidRPr="0068434A">
              <w:rPr>
                <w:rFonts w:ascii="Times New Roman" w:hAnsi="Times New Roman" w:cs="Times New Roman"/>
              </w:rPr>
              <w:t>Can you tell us about those—when and how do patients give feedback?  </w:t>
            </w:r>
          </w:p>
          <w:p w14:paraId="07AC3040" w14:textId="77777777" w:rsidR="004D6063" w:rsidRPr="0068434A" w:rsidRDefault="004D6063" w:rsidP="004D6063">
            <w:pPr>
              <w:numPr>
                <w:ilvl w:val="0"/>
                <w:numId w:val="49"/>
              </w:numPr>
              <w:ind w:left="1440"/>
              <w:rPr>
                <w:rFonts w:ascii="Times New Roman" w:hAnsi="Times New Roman" w:cs="Times New Roman"/>
              </w:rPr>
            </w:pPr>
            <w:r w:rsidRPr="0068434A">
              <w:rPr>
                <w:rFonts w:ascii="Times New Roman" w:hAnsi="Times New Roman" w:cs="Times New Roman"/>
              </w:rPr>
              <w:t>What happens in response to this feedback?   </w:t>
            </w:r>
          </w:p>
          <w:p w14:paraId="73C3AC90" w14:textId="77777777" w:rsidR="004D6063" w:rsidRPr="0068434A" w:rsidRDefault="004D6063" w:rsidP="004D6063">
            <w:pPr>
              <w:numPr>
                <w:ilvl w:val="0"/>
                <w:numId w:val="49"/>
              </w:numPr>
              <w:ind w:left="1440"/>
              <w:rPr>
                <w:rFonts w:ascii="Times New Roman" w:hAnsi="Times New Roman" w:cs="Times New Roman"/>
              </w:rPr>
            </w:pPr>
            <w:r w:rsidRPr="0068434A">
              <w:rPr>
                <w:rFonts w:ascii="Times New Roman" w:hAnsi="Times New Roman" w:cs="Times New Roman"/>
              </w:rPr>
              <w:t>Do patients know about what happens in response to their feedback? How? </w:t>
            </w:r>
          </w:p>
          <w:p w14:paraId="34BFFBB0" w14:textId="77777777" w:rsidR="004D6063" w:rsidRPr="0068434A" w:rsidRDefault="004D6063" w:rsidP="004D6063">
            <w:pPr>
              <w:numPr>
                <w:ilvl w:val="0"/>
                <w:numId w:val="50"/>
              </w:numPr>
              <w:rPr>
                <w:rFonts w:ascii="Times New Roman" w:hAnsi="Times New Roman" w:cs="Times New Roman"/>
              </w:rPr>
            </w:pPr>
            <w:r w:rsidRPr="0068434A">
              <w:rPr>
                <w:rFonts w:ascii="Times New Roman" w:hAnsi="Times New Roman" w:cs="Times New Roman"/>
              </w:rPr>
              <w:t>What operational policies do you see as having improved the treatment or experience of Black patients? How/why? What policies had a negative effect on Black patients? How/why? </w:t>
            </w:r>
          </w:p>
          <w:p w14:paraId="44274DA7" w14:textId="77777777" w:rsidR="004D6063" w:rsidRPr="0068434A" w:rsidRDefault="004D6063" w:rsidP="004D6063">
            <w:pPr>
              <w:numPr>
                <w:ilvl w:val="0"/>
                <w:numId w:val="51"/>
              </w:numPr>
              <w:tabs>
                <w:tab w:val="clear" w:pos="1080"/>
                <w:tab w:val="num" w:pos="720"/>
              </w:tabs>
              <w:rPr>
                <w:rFonts w:ascii="Times New Roman" w:hAnsi="Times New Roman" w:cs="Times New Roman"/>
              </w:rPr>
            </w:pPr>
            <w:r w:rsidRPr="0068434A">
              <w:rPr>
                <w:rFonts w:ascii="Times New Roman" w:hAnsi="Times New Roman" w:cs="Times New Roman"/>
              </w:rPr>
              <w:t>What policies you feel supported treatment for black patients? </w:t>
            </w:r>
          </w:p>
          <w:p w14:paraId="32DADAC8" w14:textId="77777777" w:rsidR="004D6063" w:rsidRPr="0068434A" w:rsidRDefault="004D6063" w:rsidP="004D6063">
            <w:pPr>
              <w:rPr>
                <w:rFonts w:ascii="Times New Roman" w:hAnsi="Times New Roman" w:cs="Times New Roman"/>
              </w:rPr>
            </w:pPr>
            <w:r w:rsidRPr="0068434A">
              <w:rPr>
                <w:rFonts w:ascii="Times New Roman" w:hAnsi="Times New Roman" w:cs="Times New Roman"/>
              </w:rPr>
              <w:t>We reached out to you because XXX program has been highlighted as one that may have had policies that were particularly impactful on addiction recovery for Black patients. </w:t>
            </w:r>
          </w:p>
          <w:p w14:paraId="1107FFB4" w14:textId="77777777" w:rsidR="004D6063" w:rsidRPr="0068434A" w:rsidRDefault="004D6063" w:rsidP="004D6063">
            <w:pPr>
              <w:numPr>
                <w:ilvl w:val="0"/>
                <w:numId w:val="52"/>
              </w:numPr>
              <w:rPr>
                <w:rFonts w:ascii="Times New Roman" w:hAnsi="Times New Roman" w:cs="Times New Roman"/>
              </w:rPr>
            </w:pPr>
            <w:r w:rsidRPr="0068434A">
              <w:rPr>
                <w:rFonts w:ascii="Times New Roman" w:hAnsi="Times New Roman" w:cs="Times New Roman"/>
              </w:rPr>
              <w:t>Since you originally launched the program, what changes have you made </w:t>
            </w:r>
            <w:proofErr w:type="gramStart"/>
            <w:r w:rsidRPr="0068434A">
              <w:rPr>
                <w:rFonts w:ascii="Times New Roman" w:hAnsi="Times New Roman" w:cs="Times New Roman"/>
              </w:rPr>
              <w:t>in order to</w:t>
            </w:r>
            <w:proofErr w:type="gramEnd"/>
            <w:r w:rsidRPr="0068434A">
              <w:rPr>
                <w:rFonts w:ascii="Times New Roman" w:hAnsi="Times New Roman" w:cs="Times New Roman"/>
              </w:rPr>
              <w:t> improve the experiences of Black patients? </w:t>
            </w:r>
          </w:p>
          <w:p w14:paraId="7AE95615" w14:textId="77777777" w:rsidR="004D6063" w:rsidRPr="0068434A" w:rsidRDefault="004D6063" w:rsidP="004D6063">
            <w:pPr>
              <w:numPr>
                <w:ilvl w:val="0"/>
                <w:numId w:val="53"/>
              </w:numPr>
              <w:rPr>
                <w:rFonts w:ascii="Times New Roman" w:hAnsi="Times New Roman" w:cs="Times New Roman"/>
              </w:rPr>
            </w:pPr>
            <w:r w:rsidRPr="0068434A">
              <w:rPr>
                <w:rFonts w:ascii="Times New Roman" w:hAnsi="Times New Roman" w:cs="Times New Roman"/>
              </w:rPr>
              <w:t>What other efforts could have been made to improve the experiences of Black patients? </w:t>
            </w:r>
          </w:p>
          <w:p w14:paraId="7336C60F" w14:textId="77777777" w:rsidR="004D6063" w:rsidRPr="0068434A" w:rsidRDefault="004D6063" w:rsidP="004D6063">
            <w:pPr>
              <w:numPr>
                <w:ilvl w:val="0"/>
                <w:numId w:val="54"/>
              </w:numPr>
              <w:rPr>
                <w:rFonts w:ascii="Times New Roman" w:hAnsi="Times New Roman" w:cs="Times New Roman"/>
              </w:rPr>
            </w:pPr>
            <w:r w:rsidRPr="0068434A">
              <w:rPr>
                <w:rFonts w:ascii="Times New Roman" w:hAnsi="Times New Roman" w:cs="Times New Roman"/>
              </w:rPr>
              <w:lastRenderedPageBreak/>
              <w:t>What were the most common suggestions you heard from Black patients? </w:t>
            </w:r>
          </w:p>
          <w:p w14:paraId="5E8AED1F" w14:textId="3C9675EC" w:rsidR="004D6063" w:rsidRPr="0068434A" w:rsidRDefault="004D6063" w:rsidP="004D6063">
            <w:pPr>
              <w:numPr>
                <w:ilvl w:val="0"/>
                <w:numId w:val="54"/>
              </w:numPr>
              <w:rPr>
                <w:rFonts w:ascii="Times New Roman" w:hAnsi="Times New Roman" w:cs="Times New Roman"/>
              </w:rPr>
            </w:pPr>
            <w:r w:rsidRPr="0068434A">
              <w:rPr>
                <w:rFonts w:ascii="Times New Roman" w:hAnsi="Times New Roman" w:cs="Times New Roman"/>
              </w:rPr>
              <w:t>How do you see the experience of Black patients in your facility differing from the experience of White patients? </w:t>
            </w:r>
          </w:p>
        </w:tc>
      </w:tr>
    </w:tbl>
    <w:p w14:paraId="79501618" w14:textId="77777777" w:rsidR="004D6063" w:rsidRPr="0068434A" w:rsidRDefault="004D6063">
      <w:pPr>
        <w:rPr>
          <w:rFonts w:ascii="Times New Roman" w:hAnsi="Times New Roman" w:cs="Times New Roman"/>
        </w:rPr>
      </w:pPr>
    </w:p>
    <w:sectPr w:rsidR="004D6063" w:rsidRPr="0068434A" w:rsidSect="00C5520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D0DE4"/>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02B043F8"/>
    <w:multiLevelType w:val="multilevel"/>
    <w:tmpl w:val="911662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2B206D8"/>
    <w:multiLevelType w:val="multilevel"/>
    <w:tmpl w:val="813087E2"/>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AD405D8"/>
    <w:multiLevelType w:val="multilevel"/>
    <w:tmpl w:val="C24EC4B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 w15:restartNumberingAfterBreak="0">
    <w:nsid w:val="0E8D6AD5"/>
    <w:multiLevelType w:val="multilevel"/>
    <w:tmpl w:val="7772AAC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ECC47FC"/>
    <w:multiLevelType w:val="multilevel"/>
    <w:tmpl w:val="9A40EF4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F8C10AB"/>
    <w:multiLevelType w:val="multilevel"/>
    <w:tmpl w:val="39B2BD6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07160E6"/>
    <w:multiLevelType w:val="multilevel"/>
    <w:tmpl w:val="5FDE2D72"/>
    <w:lvl w:ilvl="0">
      <w:start w:val="1"/>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8" w15:restartNumberingAfterBreak="0">
    <w:nsid w:val="115E0272"/>
    <w:multiLevelType w:val="multilevel"/>
    <w:tmpl w:val="DCBCBBD8"/>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211483E"/>
    <w:multiLevelType w:val="multilevel"/>
    <w:tmpl w:val="FFA85FC4"/>
    <w:lvl w:ilvl="0">
      <w:start w:val="1"/>
      <w:numFmt w:val="upp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0" w15:restartNumberingAfterBreak="0">
    <w:nsid w:val="121D1BD4"/>
    <w:multiLevelType w:val="multilevel"/>
    <w:tmpl w:val="90A0D266"/>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1" w15:restartNumberingAfterBreak="0">
    <w:nsid w:val="1288105B"/>
    <w:multiLevelType w:val="multilevel"/>
    <w:tmpl w:val="3BE8B464"/>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2D64D45"/>
    <w:multiLevelType w:val="multilevel"/>
    <w:tmpl w:val="189ED47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14A946D8"/>
    <w:multiLevelType w:val="multilevel"/>
    <w:tmpl w:val="FA6EECB6"/>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 w15:restartNumberingAfterBreak="0">
    <w:nsid w:val="177C2FB3"/>
    <w:multiLevelType w:val="multilevel"/>
    <w:tmpl w:val="3DD4596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5" w15:restartNumberingAfterBreak="0">
    <w:nsid w:val="198A787E"/>
    <w:multiLevelType w:val="multilevel"/>
    <w:tmpl w:val="7760FD1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 w15:restartNumberingAfterBreak="0">
    <w:nsid w:val="1BF53AA6"/>
    <w:multiLevelType w:val="multilevel"/>
    <w:tmpl w:val="5E6A946A"/>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7" w15:restartNumberingAfterBreak="0">
    <w:nsid w:val="1F2931F8"/>
    <w:multiLevelType w:val="multilevel"/>
    <w:tmpl w:val="5E36D5C6"/>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26D43E47"/>
    <w:multiLevelType w:val="multilevel"/>
    <w:tmpl w:val="E97CCC6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9" w15:restartNumberingAfterBreak="0">
    <w:nsid w:val="28CF3EBE"/>
    <w:multiLevelType w:val="multilevel"/>
    <w:tmpl w:val="9E0C9E2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28EC16F0"/>
    <w:multiLevelType w:val="multilevel"/>
    <w:tmpl w:val="5EC40F16"/>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298A3D63"/>
    <w:multiLevelType w:val="multilevel"/>
    <w:tmpl w:val="97E495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2B6276FC"/>
    <w:multiLevelType w:val="multilevel"/>
    <w:tmpl w:val="D648406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3" w15:restartNumberingAfterBreak="0">
    <w:nsid w:val="2C47695F"/>
    <w:multiLevelType w:val="multilevel"/>
    <w:tmpl w:val="73B675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2CC538B4"/>
    <w:multiLevelType w:val="multilevel"/>
    <w:tmpl w:val="0B24C65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2CD46B0D"/>
    <w:multiLevelType w:val="multilevel"/>
    <w:tmpl w:val="34C24AB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31B365E9"/>
    <w:multiLevelType w:val="multilevel"/>
    <w:tmpl w:val="5068291A"/>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7" w15:restartNumberingAfterBreak="0">
    <w:nsid w:val="32EB2432"/>
    <w:multiLevelType w:val="multilevel"/>
    <w:tmpl w:val="B9744B2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368F3C6F"/>
    <w:multiLevelType w:val="multilevel"/>
    <w:tmpl w:val="6280443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36907124"/>
    <w:multiLevelType w:val="multilevel"/>
    <w:tmpl w:val="9D94CE1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3970437B"/>
    <w:multiLevelType w:val="multilevel"/>
    <w:tmpl w:val="EB3E4F6C"/>
    <w:lvl w:ilvl="0">
      <w:start w:val="1"/>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31" w15:restartNumberingAfterBreak="0">
    <w:nsid w:val="3C321D3C"/>
    <w:multiLevelType w:val="multilevel"/>
    <w:tmpl w:val="5ED8E12C"/>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3E307B14"/>
    <w:multiLevelType w:val="multilevel"/>
    <w:tmpl w:val="ED44069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3FB13B4F"/>
    <w:multiLevelType w:val="multilevel"/>
    <w:tmpl w:val="1602BED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43D21D44"/>
    <w:multiLevelType w:val="multilevel"/>
    <w:tmpl w:val="F2FAEFD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5" w15:restartNumberingAfterBreak="0">
    <w:nsid w:val="49E108DA"/>
    <w:multiLevelType w:val="multilevel"/>
    <w:tmpl w:val="73E47B30"/>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4BF07F4C"/>
    <w:multiLevelType w:val="multilevel"/>
    <w:tmpl w:val="95FA14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4D6971A0"/>
    <w:multiLevelType w:val="multilevel"/>
    <w:tmpl w:val="C7F0D51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550A300E"/>
    <w:multiLevelType w:val="multilevel"/>
    <w:tmpl w:val="A1E208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5521162C"/>
    <w:multiLevelType w:val="multilevel"/>
    <w:tmpl w:val="84F40D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 w15:restartNumberingAfterBreak="0">
    <w:nsid w:val="581326BF"/>
    <w:multiLevelType w:val="multilevel"/>
    <w:tmpl w:val="45D8C9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58520E50"/>
    <w:multiLevelType w:val="multilevel"/>
    <w:tmpl w:val="B162734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2" w15:restartNumberingAfterBreak="0">
    <w:nsid w:val="5B261449"/>
    <w:multiLevelType w:val="multilevel"/>
    <w:tmpl w:val="E686314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3" w15:restartNumberingAfterBreak="0">
    <w:nsid w:val="5E646AD3"/>
    <w:multiLevelType w:val="multilevel"/>
    <w:tmpl w:val="CC8E1D78"/>
    <w:lvl w:ilvl="0">
      <w:start w:val="1"/>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44" w15:restartNumberingAfterBreak="0">
    <w:nsid w:val="5F737C9C"/>
    <w:multiLevelType w:val="multilevel"/>
    <w:tmpl w:val="83F8558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5" w15:restartNumberingAfterBreak="0">
    <w:nsid w:val="62F766C8"/>
    <w:multiLevelType w:val="multilevel"/>
    <w:tmpl w:val="A15E06E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646847E7"/>
    <w:multiLevelType w:val="multilevel"/>
    <w:tmpl w:val="4628BF4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7" w15:restartNumberingAfterBreak="0">
    <w:nsid w:val="68A72F53"/>
    <w:multiLevelType w:val="multilevel"/>
    <w:tmpl w:val="9612B9E4"/>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6ADA77B3"/>
    <w:multiLevelType w:val="multilevel"/>
    <w:tmpl w:val="9A8460B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6C680FF5"/>
    <w:multiLevelType w:val="multilevel"/>
    <w:tmpl w:val="97ECAA8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0" w15:restartNumberingAfterBreak="0">
    <w:nsid w:val="701400FD"/>
    <w:multiLevelType w:val="multilevel"/>
    <w:tmpl w:val="0A9201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1" w15:restartNumberingAfterBreak="0">
    <w:nsid w:val="709B4754"/>
    <w:multiLevelType w:val="multilevel"/>
    <w:tmpl w:val="3EA80AE8"/>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2" w15:restartNumberingAfterBreak="0">
    <w:nsid w:val="755D37D0"/>
    <w:multiLevelType w:val="multilevel"/>
    <w:tmpl w:val="B4AA869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3" w15:restartNumberingAfterBreak="0">
    <w:nsid w:val="77F96CA5"/>
    <w:multiLevelType w:val="multilevel"/>
    <w:tmpl w:val="97A4DBF2"/>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4" w15:restartNumberingAfterBreak="0">
    <w:nsid w:val="790876CA"/>
    <w:multiLevelType w:val="multilevel"/>
    <w:tmpl w:val="D8DAE44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5" w15:restartNumberingAfterBreak="0">
    <w:nsid w:val="7A166CBF"/>
    <w:multiLevelType w:val="multilevel"/>
    <w:tmpl w:val="693A2C2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6" w15:restartNumberingAfterBreak="0">
    <w:nsid w:val="7C883021"/>
    <w:multiLevelType w:val="multilevel"/>
    <w:tmpl w:val="417468EE"/>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7" w15:restartNumberingAfterBreak="0">
    <w:nsid w:val="7F6C215B"/>
    <w:multiLevelType w:val="multilevel"/>
    <w:tmpl w:val="9CAE4A16"/>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343821123">
    <w:abstractNumId w:val="50"/>
  </w:num>
  <w:num w:numId="2" w16cid:durableId="1901019584">
    <w:abstractNumId w:val="56"/>
  </w:num>
  <w:num w:numId="3" w16cid:durableId="434591908">
    <w:abstractNumId w:val="24"/>
  </w:num>
  <w:num w:numId="4" w16cid:durableId="2145468764">
    <w:abstractNumId w:val="43"/>
  </w:num>
  <w:num w:numId="5" w16cid:durableId="1196387014">
    <w:abstractNumId w:val="28"/>
  </w:num>
  <w:num w:numId="6" w16cid:durableId="1681082881">
    <w:abstractNumId w:val="3"/>
  </w:num>
  <w:num w:numId="7" w16cid:durableId="1307396892">
    <w:abstractNumId w:val="15"/>
  </w:num>
  <w:num w:numId="8" w16cid:durableId="784275179">
    <w:abstractNumId w:val="27"/>
  </w:num>
  <w:num w:numId="9" w16cid:durableId="839269388">
    <w:abstractNumId w:val="44"/>
  </w:num>
  <w:num w:numId="10" w16cid:durableId="143818739">
    <w:abstractNumId w:val="46"/>
  </w:num>
  <w:num w:numId="11" w16cid:durableId="200868803">
    <w:abstractNumId w:val="9"/>
  </w:num>
  <w:num w:numId="12" w16cid:durableId="525562542">
    <w:abstractNumId w:val="10"/>
  </w:num>
  <w:num w:numId="13" w16cid:durableId="2094469773">
    <w:abstractNumId w:val="40"/>
  </w:num>
  <w:num w:numId="14" w16cid:durableId="1261067584">
    <w:abstractNumId w:val="37"/>
  </w:num>
  <w:num w:numId="15" w16cid:durableId="1458337531">
    <w:abstractNumId w:val="19"/>
  </w:num>
  <w:num w:numId="16" w16cid:durableId="538279830">
    <w:abstractNumId w:val="32"/>
  </w:num>
  <w:num w:numId="17" w16cid:durableId="1961107480">
    <w:abstractNumId w:val="54"/>
  </w:num>
  <w:num w:numId="18" w16cid:durableId="1103038031">
    <w:abstractNumId w:val="49"/>
  </w:num>
  <w:num w:numId="19" w16cid:durableId="816075407">
    <w:abstractNumId w:val="30"/>
  </w:num>
  <w:num w:numId="20" w16cid:durableId="1245609031">
    <w:abstractNumId w:val="57"/>
  </w:num>
  <w:num w:numId="21" w16cid:durableId="963996993">
    <w:abstractNumId w:val="53"/>
  </w:num>
  <w:num w:numId="22" w16cid:durableId="547187551">
    <w:abstractNumId w:val="20"/>
  </w:num>
  <w:num w:numId="23" w16cid:durableId="1976370095">
    <w:abstractNumId w:val="47"/>
  </w:num>
  <w:num w:numId="24" w16cid:durableId="759717469">
    <w:abstractNumId w:val="2"/>
  </w:num>
  <w:num w:numId="25" w16cid:durableId="630095543">
    <w:abstractNumId w:val="0"/>
  </w:num>
  <w:num w:numId="26" w16cid:durableId="1588924844">
    <w:abstractNumId w:val="26"/>
  </w:num>
  <w:num w:numId="27" w16cid:durableId="1964312328">
    <w:abstractNumId w:val="36"/>
  </w:num>
  <w:num w:numId="28" w16cid:durableId="1785886465">
    <w:abstractNumId w:val="48"/>
  </w:num>
  <w:num w:numId="29" w16cid:durableId="1034386347">
    <w:abstractNumId w:val="29"/>
  </w:num>
  <w:num w:numId="30" w16cid:durableId="2066373508">
    <w:abstractNumId w:val="12"/>
  </w:num>
  <w:num w:numId="31" w16cid:durableId="100151127">
    <w:abstractNumId w:val="18"/>
  </w:num>
  <w:num w:numId="32" w16cid:durableId="348340638">
    <w:abstractNumId w:val="42"/>
  </w:num>
  <w:num w:numId="33" w16cid:durableId="1167088105">
    <w:abstractNumId w:val="13"/>
  </w:num>
  <w:num w:numId="34" w16cid:durableId="77795201">
    <w:abstractNumId w:val="16"/>
  </w:num>
  <w:num w:numId="35" w16cid:durableId="1775663302">
    <w:abstractNumId w:val="51"/>
  </w:num>
  <w:num w:numId="36" w16cid:durableId="1297644733">
    <w:abstractNumId w:val="4"/>
  </w:num>
  <w:num w:numId="37" w16cid:durableId="1207568785">
    <w:abstractNumId w:val="17"/>
  </w:num>
  <w:num w:numId="38" w16cid:durableId="1097990790">
    <w:abstractNumId w:val="1"/>
  </w:num>
  <w:num w:numId="39" w16cid:durableId="1865483286">
    <w:abstractNumId w:val="5"/>
  </w:num>
  <w:num w:numId="40" w16cid:durableId="1299719992">
    <w:abstractNumId w:val="45"/>
  </w:num>
  <w:num w:numId="41" w16cid:durableId="262961281">
    <w:abstractNumId w:val="41"/>
  </w:num>
  <w:num w:numId="42" w16cid:durableId="1497844083">
    <w:abstractNumId w:val="34"/>
  </w:num>
  <w:num w:numId="43" w16cid:durableId="610556761">
    <w:abstractNumId w:val="6"/>
  </w:num>
  <w:num w:numId="44" w16cid:durableId="132412797">
    <w:abstractNumId w:val="25"/>
  </w:num>
  <w:num w:numId="45" w16cid:durableId="1063483954">
    <w:abstractNumId w:val="14"/>
  </w:num>
  <w:num w:numId="46" w16cid:durableId="2079399719">
    <w:abstractNumId w:val="22"/>
  </w:num>
  <w:num w:numId="47" w16cid:durableId="1321957386">
    <w:abstractNumId w:val="33"/>
  </w:num>
  <w:num w:numId="48" w16cid:durableId="372972358">
    <w:abstractNumId w:val="52"/>
  </w:num>
  <w:num w:numId="49" w16cid:durableId="126971925">
    <w:abstractNumId w:val="55"/>
  </w:num>
  <w:num w:numId="50" w16cid:durableId="7564462">
    <w:abstractNumId w:val="31"/>
  </w:num>
  <w:num w:numId="51" w16cid:durableId="2048290194">
    <w:abstractNumId w:val="7"/>
  </w:num>
  <w:num w:numId="52" w16cid:durableId="516583118">
    <w:abstractNumId w:val="35"/>
  </w:num>
  <w:num w:numId="53" w16cid:durableId="1751350283">
    <w:abstractNumId w:val="8"/>
  </w:num>
  <w:num w:numId="54" w16cid:durableId="184909499">
    <w:abstractNumId w:val="11"/>
  </w:num>
  <w:num w:numId="55" w16cid:durableId="1611009458">
    <w:abstractNumId w:val="39"/>
  </w:num>
  <w:num w:numId="56" w16cid:durableId="2038196194">
    <w:abstractNumId w:val="21"/>
  </w:num>
  <w:num w:numId="57" w16cid:durableId="121577148">
    <w:abstractNumId w:val="23"/>
  </w:num>
  <w:num w:numId="58" w16cid:durableId="1686785813">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520D"/>
    <w:rsid w:val="001B478C"/>
    <w:rsid w:val="0023391A"/>
    <w:rsid w:val="00260C95"/>
    <w:rsid w:val="00301DD9"/>
    <w:rsid w:val="0041329C"/>
    <w:rsid w:val="0048509A"/>
    <w:rsid w:val="004D6063"/>
    <w:rsid w:val="0068434A"/>
    <w:rsid w:val="008A564D"/>
    <w:rsid w:val="00A878AB"/>
    <w:rsid w:val="00AF3010"/>
    <w:rsid w:val="00C17289"/>
    <w:rsid w:val="00C5520D"/>
    <w:rsid w:val="00C6053A"/>
    <w:rsid w:val="00E319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70439D"/>
  <w15:chartTrackingRefBased/>
  <w15:docId w15:val="{EB1C3B87-16EE-43AE-9392-BCDC1F0711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5520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5520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5520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5520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5520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5520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5520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5520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5520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520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5520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5520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5520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5520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5520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5520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5520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5520D"/>
    <w:rPr>
      <w:rFonts w:eastAsiaTheme="majorEastAsia" w:cstheme="majorBidi"/>
      <w:color w:val="272727" w:themeColor="text1" w:themeTint="D8"/>
    </w:rPr>
  </w:style>
  <w:style w:type="paragraph" w:styleId="Title">
    <w:name w:val="Title"/>
    <w:basedOn w:val="Normal"/>
    <w:next w:val="Normal"/>
    <w:link w:val="TitleChar"/>
    <w:uiPriority w:val="10"/>
    <w:qFormat/>
    <w:rsid w:val="00C5520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5520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5520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5520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5520D"/>
    <w:pPr>
      <w:spacing w:before="160"/>
      <w:jc w:val="center"/>
    </w:pPr>
    <w:rPr>
      <w:i/>
      <w:iCs/>
      <w:color w:val="404040" w:themeColor="text1" w:themeTint="BF"/>
    </w:rPr>
  </w:style>
  <w:style w:type="character" w:customStyle="1" w:styleId="QuoteChar">
    <w:name w:val="Quote Char"/>
    <w:basedOn w:val="DefaultParagraphFont"/>
    <w:link w:val="Quote"/>
    <w:uiPriority w:val="29"/>
    <w:rsid w:val="00C5520D"/>
    <w:rPr>
      <w:i/>
      <w:iCs/>
      <w:color w:val="404040" w:themeColor="text1" w:themeTint="BF"/>
    </w:rPr>
  </w:style>
  <w:style w:type="paragraph" w:styleId="ListParagraph">
    <w:name w:val="List Paragraph"/>
    <w:basedOn w:val="Normal"/>
    <w:uiPriority w:val="34"/>
    <w:qFormat/>
    <w:rsid w:val="00C5520D"/>
    <w:pPr>
      <w:ind w:left="720"/>
      <w:contextualSpacing/>
    </w:pPr>
  </w:style>
  <w:style w:type="character" w:styleId="IntenseEmphasis">
    <w:name w:val="Intense Emphasis"/>
    <w:basedOn w:val="DefaultParagraphFont"/>
    <w:uiPriority w:val="21"/>
    <w:qFormat/>
    <w:rsid w:val="00C5520D"/>
    <w:rPr>
      <w:i/>
      <w:iCs/>
      <w:color w:val="0F4761" w:themeColor="accent1" w:themeShade="BF"/>
    </w:rPr>
  </w:style>
  <w:style w:type="paragraph" w:styleId="IntenseQuote">
    <w:name w:val="Intense Quote"/>
    <w:basedOn w:val="Normal"/>
    <w:next w:val="Normal"/>
    <w:link w:val="IntenseQuoteChar"/>
    <w:uiPriority w:val="30"/>
    <w:qFormat/>
    <w:rsid w:val="00C5520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5520D"/>
    <w:rPr>
      <w:i/>
      <w:iCs/>
      <w:color w:val="0F4761" w:themeColor="accent1" w:themeShade="BF"/>
    </w:rPr>
  </w:style>
  <w:style w:type="character" w:styleId="IntenseReference">
    <w:name w:val="Intense Reference"/>
    <w:basedOn w:val="DefaultParagraphFont"/>
    <w:uiPriority w:val="32"/>
    <w:qFormat/>
    <w:rsid w:val="00C5520D"/>
    <w:rPr>
      <w:b/>
      <w:bCs/>
      <w:smallCaps/>
      <w:color w:val="0F4761" w:themeColor="accent1" w:themeShade="BF"/>
      <w:spacing w:val="5"/>
    </w:rPr>
  </w:style>
  <w:style w:type="table" w:styleId="TableGrid">
    <w:name w:val="Table Grid"/>
    <w:basedOn w:val="TableNormal"/>
    <w:uiPriority w:val="39"/>
    <w:rsid w:val="00C552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D6063"/>
    <w:rPr>
      <w:sz w:val="16"/>
      <w:szCs w:val="16"/>
    </w:rPr>
  </w:style>
  <w:style w:type="paragraph" w:styleId="CommentText">
    <w:name w:val="annotation text"/>
    <w:basedOn w:val="Normal"/>
    <w:link w:val="CommentTextChar"/>
    <w:uiPriority w:val="99"/>
    <w:unhideWhenUsed/>
    <w:rsid w:val="004D6063"/>
    <w:pPr>
      <w:spacing w:line="240" w:lineRule="auto"/>
    </w:pPr>
    <w:rPr>
      <w:sz w:val="20"/>
      <w:szCs w:val="20"/>
    </w:rPr>
  </w:style>
  <w:style w:type="character" w:customStyle="1" w:styleId="CommentTextChar">
    <w:name w:val="Comment Text Char"/>
    <w:basedOn w:val="DefaultParagraphFont"/>
    <w:link w:val="CommentText"/>
    <w:uiPriority w:val="99"/>
    <w:rsid w:val="004D6063"/>
    <w:rPr>
      <w:sz w:val="20"/>
      <w:szCs w:val="20"/>
    </w:rPr>
  </w:style>
  <w:style w:type="paragraph" w:styleId="CommentSubject">
    <w:name w:val="annotation subject"/>
    <w:basedOn w:val="CommentText"/>
    <w:next w:val="CommentText"/>
    <w:link w:val="CommentSubjectChar"/>
    <w:uiPriority w:val="99"/>
    <w:semiHidden/>
    <w:unhideWhenUsed/>
    <w:rsid w:val="004D6063"/>
    <w:rPr>
      <w:b/>
      <w:bCs/>
    </w:rPr>
  </w:style>
  <w:style w:type="character" w:customStyle="1" w:styleId="CommentSubjectChar">
    <w:name w:val="Comment Subject Char"/>
    <w:basedOn w:val="CommentTextChar"/>
    <w:link w:val="CommentSubject"/>
    <w:uiPriority w:val="99"/>
    <w:semiHidden/>
    <w:rsid w:val="004D606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8A8AFA-8E2B-489B-9A60-6E4EAAD421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1005</Words>
  <Characters>5733</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Boston Medical Center Health System</Company>
  <LinksUpToDate>false</LinksUpToDate>
  <CharactersWithSpaces>6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edia-Perez, Daneiris</dc:creator>
  <cp:keywords/>
  <dc:description/>
  <cp:lastModifiedBy>Corinne Beaugard</cp:lastModifiedBy>
  <cp:revision>3</cp:revision>
  <dcterms:created xsi:type="dcterms:W3CDTF">2026-02-10T22:00:00Z</dcterms:created>
  <dcterms:modified xsi:type="dcterms:W3CDTF">2026-03-11T15:35:00Z</dcterms:modified>
</cp:coreProperties>
</file>